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12.</w:t>
      </w:r>
      <w:r>
        <w:rPr>
          <w:lang w:val="en-GB"/>
        </w:rPr>
        <w:t xml:space="preserve"> Oligonucleotide primers used for RT-qPCR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1351"/>
        <w:gridCol w:w="1591"/>
        <w:gridCol w:w="1080"/>
        <w:gridCol w:w="3404"/>
        <w:gridCol w:w="1096"/>
      </w:tblGrid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of gen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umbe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 or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 name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imer sequence 5’&gt;3’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licon size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G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1_1334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tHMG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3340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AGTGAGACTGAACGCCAG/C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30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3340r3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GTGATGGAGGGCTCAAA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HMG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1_1394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HMG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3940AF2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GGCCCTATTCTAGAT/ATG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87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3940int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GGCTTCGCTCTTTCCT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HMG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1_1423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HMG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4230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TTAGGAGCGTTGGGGT/CCT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8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230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TTCACATCAATCATTATGCCT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HMG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6_411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HMG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110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CGCTGTCGGATAAGTTTG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90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110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CTGTTGCTGCTGCTCCT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HMG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7_719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KEF1/PaHMG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7190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CCGACTGTAAGTTCATCACCA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00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7190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ACTCCCATCAACAGGCAA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MG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1_2059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FP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PR1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GCGTTCTCAATACAATGAA/GTC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97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PR1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CCACCAGTCATGACGGAAAT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_2_231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F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FP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GTACGGGAGTGGACTTGGATGG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9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FP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GACACTGAGGCGGTACCCAAAA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_4_138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RE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80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TTGATGTTTGTGCCCG/TG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7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80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CGGTGGTTGTGCCAGTC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_4_3858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38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58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TTCCTGACGATTC/GAC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1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58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AGTGTATTGCTTGTGGGT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_1_2441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410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CACCATCACCAAAGCAA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1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410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CTTCAAAGGGGAGTTT/CAC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_5_977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70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TGAAGCGCAGCAGGATG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7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70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GTCAAAGATGACTTTG/AATC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_3_171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O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10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GGTCCGTCTGTGTCG/ATG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9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10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ATGAACCGAACAAG/CCAT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_4_316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EP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60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GAGAACGAAATCTG/GTG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6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60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GAAGAGGGCATGGTAGG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_4_8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hyl transferas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0f_I1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CTTACATTATGCTCTT/TGG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9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0r_I1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CGTTGGTTCCGTTCTC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MG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/A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FM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MR1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GTTTCATGGGCTACCGAT/CC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1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MR1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TCCAAGGGCTTCCATGTAG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1_829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MF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FM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CACCCTCGCAACAACACGTTAG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50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FM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AACGAAGGCGATGCTCATGTTG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7_907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R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070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GGCGGTCATCTTTACGG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95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070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GTAAAAGGTGAGGC/AAGC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6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_735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350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AGTTCCCTGCTCGATGG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5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350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TTTGGTCAAACACGA/CA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a_1_1665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S1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AACATGGCTGACGAATAC/AACG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5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S1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GAGGTCAGGTCAAGGAGA/GCA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3_678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CI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IT1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TCCTCCAAGACCCAG/ACCC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00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IT1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ACCTTGGAGCCATGCTCC/TT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3_511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GP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PD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ATTGAGCCCAAGTACGCT/GA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3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PD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TCGCGCTCAGTGTAGAACTTG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5_539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H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2A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CAAGAACGCGCAATC/TCGT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29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2A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GTCTTCTTGGGAAGAAGGT/TCT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7_877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U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EU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ACTGCGGTCCGGAG/GTTGTT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26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EU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TGGGCGGTGATGGAGGC/AC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2_646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AH1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ATCTGGTTCCAGAACCG/ACGT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47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AH1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CAGTTGAGATGATGAATCA/AA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7_669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D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DF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CAGACAGGTTCGAAAAG/ATT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94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DF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GATGATCAATGGTT/TCTTG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4_898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TB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ACCCACTCTTCA/GAACAT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CTTGGGGTTGTA/CTCAG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7_849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TIP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IP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TTTGCGGAGGTGAAGAAG/A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46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IP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CGTCTCACCCTCGAG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_4_779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UB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BCf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GCCATCCCCATCCATCA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7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BCr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GTGATGGTCTTGCCAGTGA/G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: HKG: housekeeping gene, used as candidate for reference gene; GoI: gene of interest, HMGB: HMG-box gene. 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>: slashes (/) separate sequences on two consecutive exons.</w:t>
      </w:r>
    </w:p>
    <w:p>
      <w:pPr>
        <w:pStyle w:val="Normal"/>
        <w:spacing w:lineRule="auto" w:line="480"/>
        <w:rPr/>
      </w:pPr>
      <w:r>
        <w:rPr>
          <w:sz w:val="18"/>
          <w:szCs w:val="18"/>
          <w:vertAlign w:val="superscript"/>
          <w:lang w:val="en-GB"/>
        </w:rPr>
        <w:t>C</w:t>
      </w:r>
      <w:r>
        <w:rPr>
          <w:lang w:val="en-GB"/>
        </w:rPr>
        <w:t>: N/A not applicabl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15:30:00Z</dcterms:created>
  <dc:creator>rstd</dc:creator>
  <dc:description/>
  <cp:keywords/>
  <dc:language>en-US</dc:language>
  <cp:lastModifiedBy>rstd</cp:lastModifiedBy>
  <dcterms:modified xsi:type="dcterms:W3CDTF">2013-05-24T09:39:00Z</dcterms:modified>
  <cp:revision>46</cp:revision>
  <dc:subject/>
  <dc:title>Type of gene</dc:title>
</cp:coreProperties>
</file>